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54F10" w:rsidRDefault="00354F10" w:rsidP="00354F10">
      <w:r w:rsidRPr="00D437EF">
        <w:rPr>
          <w:b/>
          <w:bCs/>
        </w:rPr>
        <w:t>S1</w:t>
      </w:r>
      <w:r>
        <w:rPr>
          <w:b/>
          <w:bCs/>
          <w:lang w:val="en-GB"/>
        </w:rPr>
        <w:t xml:space="preserve"> Table.</w:t>
      </w:r>
      <w:r w:rsidRPr="00F078B2">
        <w:rPr>
          <w:lang w:val="en-GB"/>
        </w:rPr>
        <w:t xml:space="preserve"> Sample</w:t>
      </w:r>
      <w:r>
        <w:rPr>
          <w:lang w:val="en-GB"/>
        </w:rPr>
        <w:t xml:space="preserve"> sequenced and</w:t>
      </w:r>
      <w:r w:rsidRPr="00F078B2">
        <w:rPr>
          <w:lang w:val="en-GB"/>
        </w:rPr>
        <w:t xml:space="preserve"> distribution across </w:t>
      </w:r>
      <w:r>
        <w:rPr>
          <w:lang w:val="en-GB"/>
        </w:rPr>
        <w:t xml:space="preserve">different study sites and </w:t>
      </w:r>
      <w:r w:rsidRPr="00F078B2">
        <w:rPr>
          <w:lang w:val="en-GB"/>
        </w:rPr>
        <w:t xml:space="preserve">habitats </w:t>
      </w:r>
    </w:p>
    <w:p w:rsidR="00354F10" w:rsidRDefault="00354F10" w:rsidP="00354F10"/>
    <w:tbl>
      <w:tblPr>
        <w:tblW w:w="9115" w:type="dxa"/>
        <w:tblBorders>
          <w:top w:val="single" w:sz="4" w:space="0" w:color="7F7F7F"/>
          <w:bottom w:val="single" w:sz="4" w:space="0" w:color="7F7F7F"/>
        </w:tblBorders>
        <w:tblLook w:val="0420" w:firstRow="1" w:lastRow="0" w:firstColumn="0" w:lastColumn="0" w:noHBand="0" w:noVBand="1"/>
      </w:tblPr>
      <w:tblGrid>
        <w:gridCol w:w="1170"/>
        <w:gridCol w:w="1865"/>
        <w:gridCol w:w="902"/>
        <w:gridCol w:w="959"/>
        <w:gridCol w:w="978"/>
        <w:gridCol w:w="959"/>
        <w:gridCol w:w="1411"/>
        <w:gridCol w:w="871"/>
      </w:tblGrid>
      <w:tr w:rsidR="00354F10" w:rsidRPr="003243AC" w:rsidTr="00F052FF">
        <w:trPr>
          <w:trHeight w:val="504"/>
        </w:trPr>
        <w:tc>
          <w:tcPr>
            <w:tcW w:w="1170" w:type="dxa"/>
            <w:vMerge w:val="restart"/>
            <w:tcBorders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line="259" w:lineRule="auto"/>
              <w:rPr>
                <w:rFonts w:eastAsia="Malgun Gothic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i/>
                <w:iCs/>
                <w:sz w:val="22"/>
                <w:szCs w:val="22"/>
                <w:lang w:eastAsia="ko-KR"/>
              </w:rPr>
              <w:t>Location</w:t>
            </w:r>
          </w:p>
        </w:tc>
        <w:tc>
          <w:tcPr>
            <w:tcW w:w="1865" w:type="dxa"/>
            <w:tcBorders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line="259" w:lineRule="auto"/>
              <w:rPr>
                <w:rFonts w:eastAsia="Malgun Gothic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Larvae stage</w:t>
            </w:r>
          </w:p>
        </w:tc>
        <w:tc>
          <w:tcPr>
            <w:tcW w:w="902" w:type="dxa"/>
            <w:tcBorders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line="259" w:lineRule="auto"/>
              <w:rPr>
                <w:rFonts w:eastAsia="Malgun Gothic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L1</w:t>
            </w:r>
          </w:p>
        </w:tc>
        <w:tc>
          <w:tcPr>
            <w:tcW w:w="959" w:type="dxa"/>
            <w:tcBorders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line="259" w:lineRule="auto"/>
              <w:rPr>
                <w:rFonts w:eastAsia="Malgun Gothic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L2</w:t>
            </w:r>
          </w:p>
        </w:tc>
        <w:tc>
          <w:tcPr>
            <w:tcW w:w="978" w:type="dxa"/>
            <w:tcBorders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line="259" w:lineRule="auto"/>
              <w:rPr>
                <w:rFonts w:eastAsia="Malgun Gothic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L3</w:t>
            </w:r>
          </w:p>
        </w:tc>
        <w:tc>
          <w:tcPr>
            <w:tcW w:w="959" w:type="dxa"/>
            <w:tcBorders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line="259" w:lineRule="auto"/>
              <w:rPr>
                <w:rFonts w:eastAsia="Malgun Gothic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L4</w:t>
            </w:r>
          </w:p>
        </w:tc>
        <w:tc>
          <w:tcPr>
            <w:tcW w:w="1411" w:type="dxa"/>
            <w:tcBorders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line="259" w:lineRule="auto"/>
              <w:rPr>
                <w:rFonts w:eastAsia="Malgun Gothic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Water samples</w:t>
            </w:r>
          </w:p>
        </w:tc>
        <w:tc>
          <w:tcPr>
            <w:tcW w:w="871" w:type="dxa"/>
            <w:vMerge w:val="restart"/>
            <w:tcBorders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line="259" w:lineRule="auto"/>
              <w:rPr>
                <w:rFonts w:eastAsia="Malgun Gothic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 xml:space="preserve">Total </w:t>
            </w:r>
          </w:p>
        </w:tc>
      </w:tr>
      <w:tr w:rsidR="00354F10" w:rsidRPr="003243AC" w:rsidTr="00F052FF">
        <w:trPr>
          <w:trHeight w:val="430"/>
        </w:trPr>
        <w:tc>
          <w:tcPr>
            <w:tcW w:w="1170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</w:p>
        </w:tc>
        <w:tc>
          <w:tcPr>
            <w:tcW w:w="18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Habitat description</w:t>
            </w:r>
          </w:p>
        </w:tc>
        <w:tc>
          <w:tcPr>
            <w:tcW w:w="9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</w:p>
        </w:tc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</w:p>
        </w:tc>
        <w:tc>
          <w:tcPr>
            <w:tcW w:w="9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</w:p>
        </w:tc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</w:p>
        </w:tc>
        <w:tc>
          <w:tcPr>
            <w:tcW w:w="14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</w:p>
        </w:tc>
        <w:tc>
          <w:tcPr>
            <w:tcW w:w="871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</w:p>
        </w:tc>
      </w:tr>
      <w:tr w:rsidR="00354F10" w:rsidRPr="003243AC" w:rsidTr="00F052FF">
        <w:trPr>
          <w:trHeight w:val="231"/>
        </w:trPr>
        <w:tc>
          <w:tcPr>
            <w:tcW w:w="1170" w:type="dxa"/>
            <w:vMerge w:val="restart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 xml:space="preserve">Ada </w:t>
            </w:r>
            <w:proofErr w:type="spellStart"/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Foah</w:t>
            </w:r>
            <w:proofErr w:type="spellEnd"/>
          </w:p>
        </w:tc>
        <w:tc>
          <w:tcPr>
            <w:tcW w:w="1865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Non-productive</w:t>
            </w:r>
          </w:p>
        </w:tc>
        <w:tc>
          <w:tcPr>
            <w:tcW w:w="902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</w:p>
        </w:tc>
        <w:tc>
          <w:tcPr>
            <w:tcW w:w="978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71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354F10" w:rsidRPr="003243AC" w:rsidTr="00F052FF">
        <w:trPr>
          <w:trHeight w:val="168"/>
        </w:trPr>
        <w:tc>
          <w:tcPr>
            <w:tcW w:w="1170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</w:p>
        </w:tc>
        <w:tc>
          <w:tcPr>
            <w:tcW w:w="18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Semi-productive</w:t>
            </w:r>
          </w:p>
        </w:tc>
        <w:tc>
          <w:tcPr>
            <w:tcW w:w="9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9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4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87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7</w:t>
            </w:r>
          </w:p>
        </w:tc>
      </w:tr>
      <w:tr w:rsidR="00354F10" w:rsidRPr="003243AC" w:rsidTr="00F052FF">
        <w:trPr>
          <w:trHeight w:val="20"/>
        </w:trPr>
        <w:tc>
          <w:tcPr>
            <w:tcW w:w="1170" w:type="dxa"/>
            <w:vMerge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</w:p>
        </w:tc>
        <w:tc>
          <w:tcPr>
            <w:tcW w:w="1865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Productive</w:t>
            </w:r>
          </w:p>
        </w:tc>
        <w:tc>
          <w:tcPr>
            <w:tcW w:w="902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959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959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411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871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10</w:t>
            </w:r>
          </w:p>
        </w:tc>
      </w:tr>
      <w:tr w:rsidR="00354F10" w:rsidRPr="003243AC" w:rsidTr="00F052FF">
        <w:trPr>
          <w:trHeight w:val="204"/>
        </w:trPr>
        <w:tc>
          <w:tcPr>
            <w:tcW w:w="1170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Dodowa</w:t>
            </w:r>
          </w:p>
        </w:tc>
        <w:tc>
          <w:tcPr>
            <w:tcW w:w="18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Non-productive</w:t>
            </w:r>
          </w:p>
        </w:tc>
        <w:tc>
          <w:tcPr>
            <w:tcW w:w="9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</w:p>
        </w:tc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</w:p>
        </w:tc>
        <w:tc>
          <w:tcPr>
            <w:tcW w:w="9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</w:p>
        </w:tc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</w:p>
        </w:tc>
        <w:tc>
          <w:tcPr>
            <w:tcW w:w="14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87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1</w:t>
            </w:r>
          </w:p>
        </w:tc>
      </w:tr>
      <w:tr w:rsidR="00354F10" w:rsidRPr="003243AC" w:rsidTr="00F052FF">
        <w:trPr>
          <w:trHeight w:val="294"/>
        </w:trPr>
        <w:tc>
          <w:tcPr>
            <w:tcW w:w="1170" w:type="dxa"/>
            <w:vMerge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</w:p>
        </w:tc>
        <w:tc>
          <w:tcPr>
            <w:tcW w:w="1865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Productive</w:t>
            </w:r>
          </w:p>
        </w:tc>
        <w:tc>
          <w:tcPr>
            <w:tcW w:w="902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959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959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411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871" w:type="dxa"/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6</w:t>
            </w:r>
          </w:p>
        </w:tc>
      </w:tr>
      <w:tr w:rsidR="00354F10" w:rsidRPr="003243AC" w:rsidTr="00F052FF">
        <w:trPr>
          <w:trHeight w:val="223"/>
        </w:trPr>
        <w:tc>
          <w:tcPr>
            <w:tcW w:w="3035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Total</w:t>
            </w:r>
          </w:p>
        </w:tc>
        <w:tc>
          <w:tcPr>
            <w:tcW w:w="9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9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4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87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354F10" w:rsidRPr="003243AC" w:rsidRDefault="00354F10" w:rsidP="00F052FF">
            <w:pPr>
              <w:spacing w:after="160" w:line="259" w:lineRule="auto"/>
              <w:rPr>
                <w:rFonts w:eastAsia="Malgun Gothic"/>
                <w:sz w:val="22"/>
                <w:szCs w:val="22"/>
                <w:lang w:eastAsia="ko-KR"/>
              </w:rPr>
            </w:pPr>
            <w:r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28</w:t>
            </w:r>
          </w:p>
        </w:tc>
      </w:tr>
    </w:tbl>
    <w:p w:rsidR="008D68A7" w:rsidRDefault="008D68A7"/>
    <w:sectPr w:rsidR="008D6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080"/>
    <w:rsid w:val="00064B2F"/>
    <w:rsid w:val="000C090F"/>
    <w:rsid w:val="000C3E1F"/>
    <w:rsid w:val="000F751E"/>
    <w:rsid w:val="00143821"/>
    <w:rsid w:val="00176AF9"/>
    <w:rsid w:val="001B7DDF"/>
    <w:rsid w:val="001C47E1"/>
    <w:rsid w:val="001D1113"/>
    <w:rsid w:val="001D358A"/>
    <w:rsid w:val="001F628B"/>
    <w:rsid w:val="00232AC9"/>
    <w:rsid w:val="00236BD8"/>
    <w:rsid w:val="00282739"/>
    <w:rsid w:val="0029414F"/>
    <w:rsid w:val="002A6EAD"/>
    <w:rsid w:val="00300BFC"/>
    <w:rsid w:val="00353391"/>
    <w:rsid w:val="00354F10"/>
    <w:rsid w:val="00364C6A"/>
    <w:rsid w:val="003840BE"/>
    <w:rsid w:val="003B2BB3"/>
    <w:rsid w:val="00430080"/>
    <w:rsid w:val="004909F1"/>
    <w:rsid w:val="004A4614"/>
    <w:rsid w:val="004B6C7F"/>
    <w:rsid w:val="004C4ABE"/>
    <w:rsid w:val="004D2596"/>
    <w:rsid w:val="004D4620"/>
    <w:rsid w:val="00531A04"/>
    <w:rsid w:val="005D7132"/>
    <w:rsid w:val="005E1CEC"/>
    <w:rsid w:val="006531A9"/>
    <w:rsid w:val="00676757"/>
    <w:rsid w:val="00676786"/>
    <w:rsid w:val="0068211B"/>
    <w:rsid w:val="006E3210"/>
    <w:rsid w:val="00713D40"/>
    <w:rsid w:val="00787CED"/>
    <w:rsid w:val="00794AAE"/>
    <w:rsid w:val="007F1F81"/>
    <w:rsid w:val="00844F32"/>
    <w:rsid w:val="00873094"/>
    <w:rsid w:val="008D68A7"/>
    <w:rsid w:val="008F1D83"/>
    <w:rsid w:val="00900DD6"/>
    <w:rsid w:val="00925051"/>
    <w:rsid w:val="00957252"/>
    <w:rsid w:val="009A28A5"/>
    <w:rsid w:val="00A21D2B"/>
    <w:rsid w:val="00A26963"/>
    <w:rsid w:val="00A47B40"/>
    <w:rsid w:val="00A535F9"/>
    <w:rsid w:val="00A66BD8"/>
    <w:rsid w:val="00A91720"/>
    <w:rsid w:val="00AC7560"/>
    <w:rsid w:val="00AE5DD3"/>
    <w:rsid w:val="00B01519"/>
    <w:rsid w:val="00B342E7"/>
    <w:rsid w:val="00B406F7"/>
    <w:rsid w:val="00B51A64"/>
    <w:rsid w:val="00B52A84"/>
    <w:rsid w:val="00B56973"/>
    <w:rsid w:val="00BC2FB4"/>
    <w:rsid w:val="00BC54FA"/>
    <w:rsid w:val="00C14802"/>
    <w:rsid w:val="00C8624E"/>
    <w:rsid w:val="00CE1585"/>
    <w:rsid w:val="00D32D37"/>
    <w:rsid w:val="00DA6379"/>
    <w:rsid w:val="00DC7A2F"/>
    <w:rsid w:val="00DD35A3"/>
    <w:rsid w:val="00E06271"/>
    <w:rsid w:val="00EA0DD4"/>
    <w:rsid w:val="00F13754"/>
    <w:rsid w:val="00F51843"/>
    <w:rsid w:val="00F55F9B"/>
    <w:rsid w:val="00F71CAF"/>
    <w:rsid w:val="00F775DA"/>
    <w:rsid w:val="00F826C9"/>
    <w:rsid w:val="00F964F8"/>
    <w:rsid w:val="00FC4C3D"/>
    <w:rsid w:val="00FE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58788EF-C3DD-3440-9A25-A7F4929D0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F1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00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0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00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0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0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08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08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08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08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0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0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00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0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0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0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0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0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0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00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00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08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00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008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00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008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00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0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0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008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obeng@ug.edu.gh</dc:creator>
  <cp:keywords/>
  <dc:description/>
  <cp:lastModifiedBy>asobeng@ug.edu.gh</cp:lastModifiedBy>
  <cp:revision>2</cp:revision>
  <dcterms:created xsi:type="dcterms:W3CDTF">2025-04-14T10:37:00Z</dcterms:created>
  <dcterms:modified xsi:type="dcterms:W3CDTF">2025-04-14T10:38:00Z</dcterms:modified>
</cp:coreProperties>
</file>